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247E" w:rsidRPr="00FC5C7D" w:rsidRDefault="0001080F" w:rsidP="00BD6F12">
      <w:pPr>
        <w:pStyle w:val="Heading1"/>
      </w:pPr>
      <w:r>
        <w:t>S</w:t>
      </w:r>
      <w:r w:rsidR="00BD6F12">
        <w:t>2</w:t>
      </w:r>
      <w:r>
        <w:t xml:space="preserve"> </w:t>
      </w:r>
      <w:r w:rsidR="00BD5948">
        <w:t>Table</w:t>
      </w:r>
      <w:bookmarkStart w:id="0" w:name="_GoBack"/>
      <w:bookmarkEnd w:id="0"/>
    </w:p>
    <w:tbl>
      <w:tblPr>
        <w:tblW w:w="920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209"/>
      </w:tblGrid>
      <w:tr w:rsidR="00B0247E" w:rsidRPr="00FC5C7D" w:rsidTr="00841A27">
        <w:trPr>
          <w:jc w:val="center"/>
        </w:trPr>
        <w:tc>
          <w:tcPr>
            <w:tcW w:w="9209" w:type="dxa"/>
          </w:tcPr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</w:pPr>
            <w:bookmarkStart w:id="1" w:name="_Hlk131669920"/>
            <w:proofErr w:type="spellStart"/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>Contextualised</w:t>
            </w:r>
            <w:proofErr w:type="spellEnd"/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 xml:space="preserve"> standard for Uganda's DHCI to support HIV/TB Health Information Exchange for Patient-</w:t>
            </w:r>
            <w:proofErr w:type="spellStart"/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>centred</w:t>
            </w:r>
            <w:proofErr w:type="spellEnd"/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 xml:space="preserve"> care </w:t>
            </w:r>
          </w:p>
        </w:tc>
      </w:tr>
      <w:tr w:rsidR="00B0247E" w:rsidRPr="00FC5C7D" w:rsidTr="00841A27">
        <w:trPr>
          <w:jc w:val="center"/>
        </w:trPr>
        <w:tc>
          <w:tcPr>
            <w:tcW w:w="9209" w:type="dxa"/>
          </w:tcPr>
          <w:p w:rsidR="00B0247E" w:rsidRPr="00FC5C7D" w:rsidRDefault="00B0247E" w:rsidP="00B0247E">
            <w:pPr>
              <w:numPr>
                <w:ilvl w:val="0"/>
                <w:numId w:val="1"/>
              </w:numPr>
              <w:spacing w:after="0" w:line="240" w:lineRule="auto"/>
              <w:ind w:left="166" w:hanging="209"/>
              <w:contextualSpacing/>
              <w:jc w:val="both"/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>DH Hardware Devices (</w:t>
            </w:r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ANSI/BICSI &amp; Institute, 2018; ISO/IEEE, </w:t>
            </w:r>
            <w:proofErr w:type="spellStart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n.d.</w:t>
            </w:r>
            <w:proofErr w:type="spellEnd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; ISO/TR, 2009; TR-42.1, 2017; </w:t>
            </w:r>
            <w:proofErr w:type="spellStart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MoH’s</w:t>
            </w:r>
            <w:proofErr w:type="spellEnd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 Device Specification, work in progress; NITA-U, 2013; Singapore Ministry of Health, 2015; The Open Group, 2018)</w:t>
            </w:r>
          </w:p>
        </w:tc>
      </w:tr>
      <w:tr w:rsidR="00B0247E" w:rsidRPr="00FC5C7D" w:rsidTr="00841A27">
        <w:trPr>
          <w:jc w:val="center"/>
        </w:trPr>
        <w:tc>
          <w:tcPr>
            <w:tcW w:w="9209" w:type="dxa"/>
          </w:tcPr>
          <w:p w:rsidR="00B0247E" w:rsidRPr="00FC5C7D" w:rsidRDefault="00B0247E" w:rsidP="00841A27">
            <w:pPr>
              <w:shd w:val="clear" w:color="auto" w:fill="D9D9D9"/>
              <w:spacing w:after="0" w:line="240" w:lineRule="auto"/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>1.1 Align DHCI Standard Implementations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Critical areas and or changes in the DHCI are appropriately aligned to the country's digital health needs, </w:t>
            </w:r>
            <w:proofErr w:type="spellStart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eHealth</w:t>
            </w:r>
            <w:proofErr w:type="spellEnd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 strategy, and related policies.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i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i/>
                <w:color w:val="000000" w:themeColor="text1"/>
                <w:sz w:val="16"/>
                <w:szCs w:val="16"/>
              </w:rPr>
              <w:t>Rationale</w:t>
            </w:r>
          </w:p>
          <w:p w:rsidR="00B0247E" w:rsidRPr="00FC5C7D" w:rsidRDefault="00B0247E" w:rsidP="00841A27">
            <w:pPr>
              <w:spacing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 xml:space="preserve">1.1.1 </w:t>
            </w:r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Changes in the DHCI are continuously researched, guided and well documented based on current DH user needs. </w:t>
            </w:r>
          </w:p>
        </w:tc>
      </w:tr>
      <w:tr w:rsidR="00B0247E" w:rsidRPr="00FC5C7D" w:rsidTr="00841A27">
        <w:trPr>
          <w:jc w:val="center"/>
        </w:trPr>
        <w:tc>
          <w:tcPr>
            <w:tcW w:w="9209" w:type="dxa"/>
          </w:tcPr>
          <w:p w:rsidR="00B0247E" w:rsidRPr="00FC5C7D" w:rsidRDefault="00B0247E" w:rsidP="00841A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D9D9D9"/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>1.2 DHCI lie within the country’s DH technology blueprint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Minimum specifications of HW devices restrict implementations of the DHCI within the country's DH technology blueprint that assures healthcare facilities/ </w:t>
            </w:r>
            <w:proofErr w:type="spellStart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organisations</w:t>
            </w:r>
            <w:proofErr w:type="spellEnd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 participating in the connected health system establish a DH communication network with quality devices, data rate, and network services.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b/>
                <w:i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i/>
                <w:color w:val="000000" w:themeColor="text1"/>
                <w:sz w:val="16"/>
                <w:szCs w:val="16"/>
              </w:rPr>
              <w:t>Rationale</w:t>
            </w:r>
          </w:p>
          <w:p w:rsidR="00B0247E" w:rsidRPr="00FC5C7D" w:rsidRDefault="00B0247E" w:rsidP="00841A27">
            <w:pPr>
              <w:spacing w:after="0" w:line="240" w:lineRule="auto"/>
              <w:ind w:left="-16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 xml:space="preserve">1.2.1 </w:t>
            </w:r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Hardware devices should be able to support all forms of approved DH applications, health data and information being captured, processed, presented and or shared. </w:t>
            </w:r>
          </w:p>
          <w:p w:rsidR="00B0247E" w:rsidRPr="00FC5C7D" w:rsidRDefault="00B0247E" w:rsidP="00841A27">
            <w:pPr>
              <w:spacing w:after="0" w:line="240" w:lineRule="auto"/>
              <w:ind w:left="-16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>1.2.2</w:t>
            </w:r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 Software running on the devices should be licensed and support installation (be compatible) of other DH applications</w:t>
            </w:r>
          </w:p>
        </w:tc>
      </w:tr>
      <w:tr w:rsidR="00B0247E" w:rsidRPr="00FC5C7D" w:rsidTr="00841A27">
        <w:trPr>
          <w:jc w:val="center"/>
        </w:trPr>
        <w:tc>
          <w:tcPr>
            <w:tcW w:w="9209" w:type="dxa"/>
          </w:tcPr>
          <w:p w:rsidR="00B0247E" w:rsidRPr="00FC5C7D" w:rsidRDefault="00B0247E" w:rsidP="00841A27">
            <w:pPr>
              <w:spacing w:after="0" w:line="240" w:lineRule="auto"/>
              <w:rPr>
                <w:rFonts w:cs="Calibri Light"/>
                <w:b/>
                <w:sz w:val="16"/>
                <w:szCs w:val="16"/>
              </w:rPr>
            </w:pPr>
            <w:r w:rsidRPr="00FC5C7D">
              <w:rPr>
                <w:rFonts w:cs="Calibri Light"/>
                <w:b/>
                <w:sz w:val="16"/>
                <w:szCs w:val="16"/>
              </w:rPr>
              <w:t>1.3</w:t>
            </w:r>
            <w:r w:rsidRPr="00FC5C7D">
              <w:rPr>
                <w:rFonts w:cs="Calibri Light"/>
                <w:b/>
                <w:i/>
                <w:sz w:val="16"/>
                <w:szCs w:val="16"/>
              </w:rPr>
              <w:t xml:space="preserve"> </w:t>
            </w:r>
            <w:proofErr w:type="spellStart"/>
            <w:r w:rsidRPr="00FC5C7D">
              <w:rPr>
                <w:rFonts w:cs="Calibri Light"/>
                <w:b/>
                <w:sz w:val="16"/>
                <w:szCs w:val="16"/>
              </w:rPr>
              <w:t>Minimise</w:t>
            </w:r>
            <w:proofErr w:type="spellEnd"/>
            <w:r w:rsidRPr="00FC5C7D">
              <w:rPr>
                <w:rFonts w:cs="Calibri Light"/>
                <w:b/>
                <w:sz w:val="16"/>
                <w:szCs w:val="16"/>
              </w:rPr>
              <w:t xml:space="preserve"> diverse implementation of the DHCI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cs="Calibri Light"/>
                <w:sz w:val="16"/>
                <w:szCs w:val="16"/>
              </w:rPr>
            </w:pPr>
            <w:r w:rsidRPr="00FC5C7D">
              <w:rPr>
                <w:rFonts w:cs="Calibri Light"/>
                <w:sz w:val="16"/>
                <w:szCs w:val="16"/>
              </w:rPr>
              <w:t xml:space="preserve">Reduce diversity of DHCI implementations that support healthcare </w:t>
            </w:r>
            <w:proofErr w:type="spellStart"/>
            <w:r w:rsidRPr="00FC5C7D">
              <w:rPr>
                <w:rFonts w:cs="Calibri Light"/>
                <w:sz w:val="16"/>
                <w:szCs w:val="16"/>
              </w:rPr>
              <w:t>programmes</w:t>
            </w:r>
            <w:proofErr w:type="spellEnd"/>
            <w:r w:rsidRPr="00FC5C7D">
              <w:rPr>
                <w:rFonts w:cs="Calibri Light"/>
                <w:sz w:val="16"/>
                <w:szCs w:val="16"/>
              </w:rPr>
              <w:t xml:space="preserve"> and interventions through procurement and implementation based on </w:t>
            </w:r>
            <w:proofErr w:type="spellStart"/>
            <w:r w:rsidRPr="00FC5C7D">
              <w:rPr>
                <w:rFonts w:cs="Calibri Light"/>
                <w:sz w:val="16"/>
                <w:szCs w:val="16"/>
              </w:rPr>
              <w:t>contextualised</w:t>
            </w:r>
            <w:proofErr w:type="spellEnd"/>
            <w:r w:rsidRPr="00FC5C7D">
              <w:rPr>
                <w:rFonts w:cs="Calibri Light"/>
                <w:sz w:val="16"/>
                <w:szCs w:val="16"/>
              </w:rPr>
              <w:t xml:space="preserve"> global standards and min. specifications adopted/laid down by </w:t>
            </w:r>
            <w:proofErr w:type="spellStart"/>
            <w:r w:rsidRPr="00FC5C7D">
              <w:rPr>
                <w:rFonts w:cs="Calibri Light"/>
                <w:sz w:val="16"/>
                <w:szCs w:val="16"/>
              </w:rPr>
              <w:t>MoH</w:t>
            </w:r>
            <w:proofErr w:type="spellEnd"/>
            <w:r w:rsidRPr="00FC5C7D">
              <w:rPr>
                <w:rFonts w:cs="Calibri Light"/>
                <w:sz w:val="16"/>
                <w:szCs w:val="16"/>
              </w:rPr>
              <w:t xml:space="preserve"> and related MDAs. 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Calibri" w:cs="Calibri Light"/>
                <w:b/>
                <w:i/>
                <w:sz w:val="16"/>
                <w:szCs w:val="16"/>
              </w:rPr>
            </w:pPr>
            <w:r w:rsidRPr="00FC5C7D">
              <w:rPr>
                <w:rFonts w:eastAsia="Calibri" w:cs="Calibri Light"/>
                <w:b/>
                <w:i/>
                <w:sz w:val="16"/>
                <w:szCs w:val="16"/>
              </w:rPr>
              <w:t>Rationale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cs="Calibri Light"/>
                <w:sz w:val="16"/>
                <w:szCs w:val="16"/>
                <w:u w:val="single"/>
              </w:rPr>
            </w:pPr>
            <w:r w:rsidRPr="00FC5C7D">
              <w:rPr>
                <w:rFonts w:cs="Calibri Light"/>
                <w:sz w:val="16"/>
                <w:szCs w:val="16"/>
              </w:rPr>
              <w:t xml:space="preserve">1.3.1 The </w:t>
            </w:r>
            <w:proofErr w:type="spellStart"/>
            <w:r w:rsidRPr="00FC5C7D">
              <w:rPr>
                <w:rFonts w:cs="Calibri Light"/>
                <w:sz w:val="16"/>
                <w:szCs w:val="16"/>
              </w:rPr>
              <w:t>MoH</w:t>
            </w:r>
            <w:proofErr w:type="spellEnd"/>
            <w:r w:rsidRPr="00FC5C7D">
              <w:rPr>
                <w:rFonts w:cs="Calibri Light"/>
                <w:sz w:val="16"/>
                <w:szCs w:val="16"/>
              </w:rPr>
              <w:t xml:space="preserve"> enforces implementation and use of interoperable DHCI and applications capable of facilitating exchange of health data/information across all health system levels.</w:t>
            </w:r>
          </w:p>
        </w:tc>
      </w:tr>
      <w:tr w:rsidR="00B0247E" w:rsidRPr="00FC5C7D" w:rsidTr="00841A27">
        <w:trPr>
          <w:jc w:val="center"/>
        </w:trPr>
        <w:tc>
          <w:tcPr>
            <w:tcW w:w="9209" w:type="dxa"/>
          </w:tcPr>
          <w:p w:rsidR="00B0247E" w:rsidRPr="00FC5C7D" w:rsidRDefault="00B0247E" w:rsidP="00B0247E">
            <w:pPr>
              <w:numPr>
                <w:ilvl w:val="0"/>
                <w:numId w:val="1"/>
              </w:numPr>
              <w:spacing w:after="0" w:line="240" w:lineRule="auto"/>
              <w:ind w:left="166" w:hanging="218"/>
              <w:contextualSpacing/>
              <w:jc w:val="both"/>
              <w:rPr>
                <w:rFonts w:eastAsia="Bell MT" w:cs="Calibri Light"/>
                <w:b/>
                <w:color w:val="000000" w:themeColor="text1"/>
                <w:sz w:val="16"/>
                <w:szCs w:val="16"/>
                <w:u w:val="single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 xml:space="preserve">Communication Networks &amp; Connectivity </w:t>
            </w:r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(Australian Commission on Safety, 2011; European Parliament, </w:t>
            </w:r>
            <w:proofErr w:type="spellStart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n.d.</w:t>
            </w:r>
            <w:proofErr w:type="spellEnd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; European Union, 2015; HIPAA, 2013; ITU-T, 2015; </w:t>
            </w:r>
            <w:proofErr w:type="spellStart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MoH’s</w:t>
            </w:r>
            <w:proofErr w:type="spellEnd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 Device Specification, work in progress; The Open Group, 2018; TR-42.1, 2017, p.)</w:t>
            </w:r>
          </w:p>
        </w:tc>
      </w:tr>
      <w:tr w:rsidR="00B0247E" w:rsidRPr="00FC5C7D" w:rsidTr="00841A27">
        <w:trPr>
          <w:trHeight w:val="1361"/>
          <w:jc w:val="center"/>
        </w:trPr>
        <w:tc>
          <w:tcPr>
            <w:tcW w:w="9209" w:type="dxa"/>
          </w:tcPr>
          <w:p w:rsidR="00B0247E" w:rsidRPr="00FC5C7D" w:rsidRDefault="00B0247E" w:rsidP="00841A27">
            <w:pPr>
              <w:shd w:val="clear" w:color="auto" w:fill="D9D9D9"/>
              <w:spacing w:after="0" w:line="240" w:lineRule="auto"/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 xml:space="preserve">2.1 </w:t>
            </w:r>
            <w:proofErr w:type="spellStart"/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>Standardised</w:t>
            </w:r>
            <w:proofErr w:type="spellEnd"/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 xml:space="preserve"> Connected Health Systems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Healthcare facilities/ </w:t>
            </w:r>
            <w:proofErr w:type="spellStart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organisations</w:t>
            </w:r>
            <w:proofErr w:type="spellEnd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 participating in the connected health system should establish DH communication network(s) with quality devices, data rate, &amp; suitable network services to support secure HIE.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>Rationale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 xml:space="preserve">2.1.1 </w:t>
            </w:r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All participating health </w:t>
            </w:r>
            <w:proofErr w:type="spellStart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organisation</w:t>
            </w:r>
            <w:proofErr w:type="spellEnd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/ facilities implement DHCI that meet the required hardware, software, network and security specifications for quality health data.</w:t>
            </w:r>
          </w:p>
        </w:tc>
      </w:tr>
      <w:tr w:rsidR="00B0247E" w:rsidRPr="00FC5C7D" w:rsidTr="00841A27">
        <w:trPr>
          <w:jc w:val="center"/>
        </w:trPr>
        <w:tc>
          <w:tcPr>
            <w:tcW w:w="9209" w:type="dxa"/>
          </w:tcPr>
          <w:p w:rsidR="00B0247E" w:rsidRPr="00FC5C7D" w:rsidRDefault="00B0247E" w:rsidP="00841A27">
            <w:pPr>
              <w:shd w:val="clear" w:color="auto" w:fill="D9D9D9"/>
              <w:spacing w:after="0" w:line="240" w:lineRule="auto"/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 xml:space="preserve">2.2 </w:t>
            </w:r>
            <w:proofErr w:type="spellStart"/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>MoU</w:t>
            </w:r>
            <w:proofErr w:type="spellEnd"/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 xml:space="preserve"> Specifying Telecom and Internet service Provision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Any form of </w:t>
            </w:r>
            <w:proofErr w:type="spellStart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MoU</w:t>
            </w:r>
            <w:proofErr w:type="spellEnd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 and SLA (as part of the social corporate responsibility) between with telecom and Internet service providers should specify both quality and terms of service provision to Uganda's health sector.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>Rationale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 xml:space="preserve">2.2.1 </w:t>
            </w:r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There is reliable and affordable (</w:t>
            </w:r>
            <w:proofErr w:type="spellStart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subsidised</w:t>
            </w:r>
            <w:proofErr w:type="spellEnd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) connectivity to support all forms of HIE in healthcare.</w:t>
            </w:r>
          </w:p>
        </w:tc>
      </w:tr>
      <w:tr w:rsidR="00B0247E" w:rsidRPr="00FC5C7D" w:rsidTr="00841A27">
        <w:trPr>
          <w:jc w:val="center"/>
        </w:trPr>
        <w:tc>
          <w:tcPr>
            <w:tcW w:w="9209" w:type="dxa"/>
          </w:tcPr>
          <w:p w:rsidR="00B0247E" w:rsidRPr="00FC5C7D" w:rsidRDefault="00B0247E" w:rsidP="00841A27">
            <w:pPr>
              <w:shd w:val="clear" w:color="auto" w:fill="BFBFBF" w:themeFill="background1" w:themeFillShade="BF"/>
              <w:spacing w:after="0" w:line="240" w:lineRule="auto"/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>2. 3 Last Mile Connectivity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NITA-U should connect all health facilities to the National Backbone Infrastructure.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i/>
                <w:color w:val="000000" w:themeColor="text1"/>
                <w:sz w:val="16"/>
                <w:szCs w:val="16"/>
              </w:rPr>
              <w:t>Rationale</w:t>
            </w: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 xml:space="preserve"> 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>2.3.1</w:t>
            </w:r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 Government Health facilities and Service delivery points are connected to the National Data Transmission Backbone Infrastructure.</w:t>
            </w:r>
          </w:p>
        </w:tc>
      </w:tr>
      <w:tr w:rsidR="00B0247E" w:rsidRPr="00FC5C7D" w:rsidTr="00841A27">
        <w:trPr>
          <w:trHeight w:val="200"/>
          <w:jc w:val="center"/>
        </w:trPr>
        <w:tc>
          <w:tcPr>
            <w:tcW w:w="9209" w:type="dxa"/>
          </w:tcPr>
          <w:p w:rsidR="00B0247E" w:rsidRPr="00FC5C7D" w:rsidRDefault="00B0247E" w:rsidP="00B0247E">
            <w:pPr>
              <w:numPr>
                <w:ilvl w:val="0"/>
                <w:numId w:val="1"/>
              </w:numPr>
              <w:spacing w:after="0" w:line="240" w:lineRule="auto"/>
              <w:ind w:left="166" w:hanging="209"/>
              <w:contextualSpacing/>
              <w:jc w:val="both"/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 xml:space="preserve">DH Applications, Software and Technologies– </w:t>
            </w:r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(European Union, 2015; Singapore Ministry of Health, 2015; The Open Group, 2018)</w:t>
            </w:r>
          </w:p>
        </w:tc>
      </w:tr>
      <w:tr w:rsidR="00B0247E" w:rsidRPr="00FC5C7D" w:rsidTr="00841A27">
        <w:trPr>
          <w:jc w:val="center"/>
        </w:trPr>
        <w:tc>
          <w:tcPr>
            <w:tcW w:w="9209" w:type="dxa"/>
          </w:tcPr>
          <w:p w:rsidR="00B0247E" w:rsidRPr="00FC5C7D" w:rsidRDefault="00B0247E" w:rsidP="00841A27">
            <w:pPr>
              <w:shd w:val="clear" w:color="auto" w:fill="D9D9D9"/>
              <w:spacing w:after="0" w:line="240" w:lineRule="auto"/>
              <w:ind w:left="-16"/>
              <w:rPr>
                <w:rFonts w:eastAsia="Bell MT" w:cs="Calibri Light"/>
                <w:b/>
                <w:i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>3.1</w:t>
            </w:r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 </w:t>
            </w: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>Application Design &amp; Development</w:t>
            </w:r>
          </w:p>
          <w:p w:rsidR="00B0247E" w:rsidRPr="00FC5C7D" w:rsidRDefault="00B0247E" w:rsidP="00841A27">
            <w:pPr>
              <w:spacing w:after="0" w:line="240" w:lineRule="auto"/>
              <w:ind w:left="-16"/>
              <w:rPr>
                <w:rFonts w:eastAsia="Bell MT" w:cs="Calibri Light"/>
                <w:b/>
                <w:i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DH application designing and development is guided by agreed standards and guidelines as </w:t>
            </w:r>
            <w:proofErr w:type="spellStart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contextualised</w:t>
            </w:r>
            <w:proofErr w:type="spellEnd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 by </w:t>
            </w:r>
            <w:proofErr w:type="spellStart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MoH</w:t>
            </w:r>
            <w:proofErr w:type="spellEnd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 and related MDAs, which specify modes for linking (sharing) health data between applications in a secure manner.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i/>
                <w:color w:val="000000" w:themeColor="text1"/>
                <w:sz w:val="16"/>
                <w:szCs w:val="16"/>
              </w:rPr>
              <w:t>Rationale</w:t>
            </w: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 xml:space="preserve"> 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 xml:space="preserve">3.1.1 </w:t>
            </w:r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Design, development, and deployment of DH applications are guided by standards that specify modes for linking (sharing) health data from across DH applications in a secure manner. </w:t>
            </w:r>
          </w:p>
        </w:tc>
      </w:tr>
      <w:tr w:rsidR="00B0247E" w:rsidRPr="00FC5C7D" w:rsidTr="00841A27">
        <w:trPr>
          <w:jc w:val="center"/>
        </w:trPr>
        <w:tc>
          <w:tcPr>
            <w:tcW w:w="9209" w:type="dxa"/>
          </w:tcPr>
          <w:p w:rsidR="00B0247E" w:rsidRPr="00FC5C7D" w:rsidRDefault="00B0247E" w:rsidP="00841A27">
            <w:pPr>
              <w:shd w:val="clear" w:color="auto" w:fill="D9D9D9"/>
              <w:spacing w:after="0" w:line="240" w:lineRule="auto"/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>3.2 Mandate to Oversee all DHCI Implementation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proofErr w:type="spellStart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MoH</w:t>
            </w:r>
            <w:proofErr w:type="spellEnd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 superintends the implementation and use of DH applications in public and private healthcare sites.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i/>
                <w:color w:val="000000" w:themeColor="text1"/>
                <w:sz w:val="16"/>
                <w:szCs w:val="16"/>
              </w:rPr>
              <w:t>Rationale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 xml:space="preserve">3.2.1 </w:t>
            </w:r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The </w:t>
            </w:r>
            <w:proofErr w:type="spellStart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MoH</w:t>
            </w:r>
            <w:proofErr w:type="spellEnd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 has mechanisms for regulating development and deployment of DH applications for healthcare services in Uganda. 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 xml:space="preserve">3.2.2 </w:t>
            </w:r>
            <w:proofErr w:type="spellStart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MoH</w:t>
            </w:r>
            <w:proofErr w:type="spellEnd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 superintends DH infrastructure/ Applications implementation and use at both public and private health facilities.</w:t>
            </w:r>
          </w:p>
        </w:tc>
      </w:tr>
      <w:tr w:rsidR="00B0247E" w:rsidRPr="00FC5C7D" w:rsidTr="00841A27">
        <w:trPr>
          <w:jc w:val="center"/>
        </w:trPr>
        <w:tc>
          <w:tcPr>
            <w:tcW w:w="9209" w:type="dxa"/>
          </w:tcPr>
          <w:p w:rsidR="00B0247E" w:rsidRPr="00FC5C7D" w:rsidRDefault="00B0247E" w:rsidP="00841A27">
            <w:pPr>
              <w:shd w:val="clear" w:color="auto" w:fill="D9D9D9"/>
              <w:spacing w:after="0" w:line="240" w:lineRule="auto"/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>3.3 Up-to-date and Interoperable Software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Both system and general application </w:t>
            </w:r>
            <w:proofErr w:type="spellStart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softwares</w:t>
            </w:r>
            <w:proofErr w:type="spellEnd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 that are run on DH devices have update security measures.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i/>
                <w:color w:val="000000" w:themeColor="text1"/>
                <w:sz w:val="16"/>
                <w:szCs w:val="16"/>
              </w:rPr>
              <w:t>Rationale</w:t>
            </w:r>
          </w:p>
          <w:p w:rsidR="00B0247E" w:rsidRPr="00FC5C7D" w:rsidRDefault="00B0247E" w:rsidP="00841A27">
            <w:pPr>
              <w:spacing w:after="0" w:line="240" w:lineRule="auto"/>
              <w:ind w:left="-16"/>
              <w:contextualSpacing/>
              <w:rPr>
                <w:rFonts w:eastAsia="Calibri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 xml:space="preserve">3.3.1 </w:t>
            </w:r>
            <w:r w:rsidRPr="00FC5C7D">
              <w:rPr>
                <w:rFonts w:eastAsia="Calibri" w:cs="Calibri Light"/>
                <w:color w:val="000000" w:themeColor="text1"/>
                <w:sz w:val="16"/>
                <w:szCs w:val="16"/>
              </w:rPr>
              <w:t xml:space="preserve">Software running on the devices should be </w:t>
            </w:r>
            <w:proofErr w:type="spellStart"/>
            <w:r w:rsidRPr="00FC5C7D">
              <w:rPr>
                <w:rFonts w:eastAsia="Calibri" w:cs="Calibri Light"/>
                <w:color w:val="000000" w:themeColor="text1"/>
                <w:sz w:val="16"/>
                <w:szCs w:val="16"/>
              </w:rPr>
              <w:t>licenced</w:t>
            </w:r>
            <w:proofErr w:type="spellEnd"/>
            <w:r w:rsidRPr="00FC5C7D">
              <w:rPr>
                <w:rFonts w:eastAsia="Calibri" w:cs="Calibri Light"/>
                <w:color w:val="000000" w:themeColor="text1"/>
                <w:sz w:val="16"/>
                <w:szCs w:val="16"/>
              </w:rPr>
              <w:t xml:space="preserve"> and support installation (be compatible) of DH applications.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 xml:space="preserve">3.3.2 </w:t>
            </w:r>
            <w:proofErr w:type="spellStart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MoH</w:t>
            </w:r>
            <w:proofErr w:type="spellEnd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 ensures that implementing entities run software that often provide upgrades including security updates.</w:t>
            </w:r>
          </w:p>
        </w:tc>
      </w:tr>
      <w:tr w:rsidR="00B0247E" w:rsidRPr="00FC5C7D" w:rsidTr="00841A27">
        <w:trPr>
          <w:jc w:val="center"/>
        </w:trPr>
        <w:tc>
          <w:tcPr>
            <w:tcW w:w="9209" w:type="dxa"/>
          </w:tcPr>
          <w:p w:rsidR="00B0247E" w:rsidRPr="00FC5C7D" w:rsidRDefault="00B0247E" w:rsidP="00841A27">
            <w:pPr>
              <w:shd w:val="clear" w:color="auto" w:fill="D9D9D9"/>
              <w:spacing w:after="0" w:line="240" w:lineRule="auto"/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>3.4 Acceptable DH Technologies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Control choice of DH technologies to be adopted and used by healthcare </w:t>
            </w:r>
            <w:proofErr w:type="spellStart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organisations</w:t>
            </w:r>
            <w:proofErr w:type="spellEnd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, facilities and researchers to ensure interoperable and secure collection, sharing and use of health data/information.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i/>
                <w:color w:val="000000" w:themeColor="text1"/>
                <w:sz w:val="16"/>
                <w:szCs w:val="16"/>
              </w:rPr>
              <w:t>Rationale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 xml:space="preserve">3.4.1 </w:t>
            </w:r>
            <w:proofErr w:type="spellStart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MoH</w:t>
            </w:r>
            <w:proofErr w:type="spellEnd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 should determine and enlist acceptable (including emerging) ICT technologies that healthcare participating entities can adopt to support healthcare processes in Uganda.</w:t>
            </w:r>
          </w:p>
        </w:tc>
      </w:tr>
      <w:tr w:rsidR="00B0247E" w:rsidRPr="00FC5C7D" w:rsidTr="00841A27">
        <w:trPr>
          <w:trHeight w:val="200"/>
          <w:jc w:val="center"/>
        </w:trPr>
        <w:tc>
          <w:tcPr>
            <w:tcW w:w="9209" w:type="dxa"/>
          </w:tcPr>
          <w:p w:rsidR="00B0247E" w:rsidRPr="00FC5C7D" w:rsidRDefault="00B0247E" w:rsidP="00B0247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66" w:hanging="209"/>
              <w:contextualSpacing/>
              <w:jc w:val="both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lastRenderedPageBreak/>
              <w:t xml:space="preserve">Security, Privacy and Secure Use of the DHCI </w:t>
            </w:r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(HHS Office of Civil Rights, 2013; Health IT, 2015; HIPAA, 2013; European Union, 2019; ITI Planning Committee, 2015; EHRS FM R2; ISO/HL710781; ISO IS 17090-1 2013; ISO IS 17090-2 2008; </w:t>
            </w:r>
            <w:proofErr w:type="spellStart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MoICT</w:t>
            </w:r>
            <w:proofErr w:type="spellEnd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-Uganda, 2019; The Open Group, 2018)</w:t>
            </w:r>
          </w:p>
        </w:tc>
      </w:tr>
      <w:tr w:rsidR="00B0247E" w:rsidRPr="00FC5C7D" w:rsidTr="00841A27">
        <w:trPr>
          <w:jc w:val="center"/>
        </w:trPr>
        <w:tc>
          <w:tcPr>
            <w:tcW w:w="9209" w:type="dxa"/>
          </w:tcPr>
          <w:p w:rsidR="00B0247E" w:rsidRPr="00FC5C7D" w:rsidRDefault="00B0247E" w:rsidP="00841A27">
            <w:pPr>
              <w:shd w:val="clear" w:color="auto" w:fill="D9D9D9"/>
              <w:spacing w:after="0" w:line="240" w:lineRule="auto"/>
              <w:ind w:left="411" w:hanging="411"/>
              <w:rPr>
                <w:rFonts w:eastAsia="Bell MT" w:cs="Calibri Light"/>
                <w:b/>
                <w:i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>4.1</w:t>
            </w:r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 </w:t>
            </w:r>
            <w:r w:rsidRPr="00FC5C7D">
              <w:rPr>
                <w:rFonts w:eastAsia="Bell MT" w:cs="Calibri Light"/>
                <w:b/>
                <w:i/>
                <w:color w:val="000000" w:themeColor="text1"/>
                <w:sz w:val="16"/>
                <w:szCs w:val="16"/>
              </w:rPr>
              <w:t>DH Information Security Access Rights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DH information security access rights are properly assigned and managed.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i/>
                <w:color w:val="000000" w:themeColor="text1"/>
                <w:sz w:val="16"/>
                <w:szCs w:val="16"/>
              </w:rPr>
              <w:t>Rationale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 xml:space="preserve">4.1.1 </w:t>
            </w:r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Appropriate information access and security clearance levels are assigned (based on the relevancy of their roles or duties) and managed for all members of the workforce and other </w:t>
            </w:r>
            <w:proofErr w:type="spellStart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authorised</w:t>
            </w:r>
            <w:proofErr w:type="spellEnd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 parties.</w:t>
            </w:r>
          </w:p>
          <w:p w:rsidR="00B0247E" w:rsidRPr="00FC5C7D" w:rsidRDefault="00B0247E" w:rsidP="00841A27">
            <w:pPr>
              <w:shd w:val="clear" w:color="auto" w:fill="D9D9D9"/>
              <w:spacing w:after="0" w:line="240" w:lineRule="auto"/>
              <w:rPr>
                <w:rFonts w:eastAsia="Bell MT" w:cs="Calibri Light"/>
                <w:b/>
                <w:i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>4.2</w:t>
            </w:r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 </w:t>
            </w:r>
            <w:r w:rsidRPr="00FC5C7D">
              <w:rPr>
                <w:rFonts w:eastAsia="Bell MT" w:cs="Calibri Light"/>
                <w:b/>
                <w:i/>
                <w:color w:val="000000" w:themeColor="text1"/>
                <w:sz w:val="16"/>
                <w:szCs w:val="16"/>
              </w:rPr>
              <w:t>DH Data/Information Transmission Security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Develop policy-based guidelines for securing the DH data/information transmission.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i/>
                <w:color w:val="000000" w:themeColor="text1"/>
                <w:sz w:val="16"/>
                <w:szCs w:val="16"/>
              </w:rPr>
              <w:t>Rationale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 xml:space="preserve">4.2.1 </w:t>
            </w:r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The </w:t>
            </w:r>
            <w:proofErr w:type="spellStart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MoH</w:t>
            </w:r>
            <w:proofErr w:type="spellEnd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 and related MDAs responsible for the DH </w:t>
            </w:r>
            <w:proofErr w:type="spellStart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standardisation</w:t>
            </w:r>
            <w:proofErr w:type="spellEnd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 have developed guidelines for data/information transmission within and between networks and devices.</w:t>
            </w:r>
          </w:p>
          <w:p w:rsidR="00B0247E" w:rsidRPr="00FC5C7D" w:rsidRDefault="00B0247E" w:rsidP="00841A27">
            <w:pPr>
              <w:shd w:val="clear" w:color="auto" w:fill="D9D9D9"/>
              <w:spacing w:after="0" w:line="240" w:lineRule="auto"/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 xml:space="preserve">4.3 </w:t>
            </w:r>
            <w:r w:rsidRPr="00FC5C7D">
              <w:rPr>
                <w:rFonts w:eastAsia="Bell MT" w:cs="Calibri Light"/>
                <w:b/>
                <w:i/>
                <w:color w:val="000000" w:themeColor="text1"/>
                <w:sz w:val="16"/>
                <w:szCs w:val="16"/>
              </w:rPr>
              <w:t>Data Protection – Confidentiality and Integrity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Enforce measures that provide for data/information confidentiality and protection are implemented and enforced across the entire health sector.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i/>
                <w:color w:val="000000" w:themeColor="text1"/>
                <w:sz w:val="16"/>
                <w:szCs w:val="16"/>
              </w:rPr>
              <w:t>Rationale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 xml:space="preserve">4.3.1 </w:t>
            </w:r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The </w:t>
            </w:r>
            <w:proofErr w:type="spellStart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MoH</w:t>
            </w:r>
            <w:proofErr w:type="spellEnd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 and participating entities in the health sector ensure protection and privacy of personally identifiable data that the DHCI contains. </w:t>
            </w:r>
          </w:p>
        </w:tc>
      </w:tr>
      <w:tr w:rsidR="00B0247E" w:rsidRPr="00FC5C7D" w:rsidTr="00841A27">
        <w:trPr>
          <w:jc w:val="center"/>
        </w:trPr>
        <w:tc>
          <w:tcPr>
            <w:tcW w:w="9209" w:type="dxa"/>
          </w:tcPr>
          <w:p w:rsidR="00B0247E" w:rsidRPr="00FC5C7D" w:rsidRDefault="00B0247E" w:rsidP="00841A27">
            <w:pPr>
              <w:shd w:val="clear" w:color="auto" w:fill="D9D9D9"/>
              <w:spacing w:after="0" w:line="240" w:lineRule="auto"/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>4.4 Improve user observance of security and privacy guidelines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Users are conversant and comply with DHCI relevant security and privacy laws, and guidelines including Uganda's Data Protection and Privacy Act regarding electronic data collection, processing, retention, and exchange.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i/>
                <w:color w:val="000000" w:themeColor="text1"/>
                <w:sz w:val="16"/>
                <w:szCs w:val="16"/>
              </w:rPr>
              <w:t>Rationale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 xml:space="preserve">4.4.1 </w:t>
            </w:r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There is widespread </w:t>
            </w:r>
            <w:proofErr w:type="spellStart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sensitisation</w:t>
            </w:r>
            <w:proofErr w:type="spellEnd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 and monitoring to improve user compliance with DHCI relevant security and privacy laws, standards/guidelines.</w:t>
            </w:r>
          </w:p>
        </w:tc>
      </w:tr>
      <w:tr w:rsidR="00B0247E" w:rsidRPr="00FC5C7D" w:rsidTr="00841A27">
        <w:trPr>
          <w:jc w:val="center"/>
        </w:trPr>
        <w:tc>
          <w:tcPr>
            <w:tcW w:w="9209" w:type="dxa"/>
          </w:tcPr>
          <w:p w:rsidR="00B0247E" w:rsidRPr="00FC5C7D" w:rsidRDefault="00B0247E" w:rsidP="00841A27">
            <w:pPr>
              <w:shd w:val="clear" w:color="auto" w:fill="D9D9D9"/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 xml:space="preserve">4.5 </w:t>
            </w:r>
            <w:r w:rsidRPr="00FC5C7D">
              <w:rPr>
                <w:rFonts w:eastAsia="Bell MT" w:cs="Calibri Light"/>
                <w:b/>
                <w:i/>
                <w:color w:val="000000" w:themeColor="text1"/>
                <w:sz w:val="16"/>
                <w:szCs w:val="16"/>
              </w:rPr>
              <w:t>Mitigation of security risks</w:t>
            </w: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 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DH systems have mitigation plans addressing security risks faced by DHCI and the health data they contain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>Rationale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 xml:space="preserve">4.5.1 </w:t>
            </w:r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All entities in the health sector must mitigate, to the extent practicable, any harmful effect that may result from the violation of security policies and guidelines or the requirements.</w:t>
            </w:r>
          </w:p>
        </w:tc>
      </w:tr>
      <w:tr w:rsidR="00B0247E" w:rsidRPr="00FC5C7D" w:rsidTr="00841A27">
        <w:trPr>
          <w:trHeight w:val="200"/>
          <w:jc w:val="center"/>
        </w:trPr>
        <w:tc>
          <w:tcPr>
            <w:tcW w:w="9209" w:type="dxa"/>
          </w:tcPr>
          <w:p w:rsidR="00B0247E" w:rsidRPr="00FC5C7D" w:rsidRDefault="00B0247E" w:rsidP="00B0247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66" w:hanging="209"/>
              <w:contextualSpacing/>
              <w:jc w:val="both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>Facilitating Resources (Technical &amp; Skilled Human Resources, Financial Resources, and Electrical Energy to power the DH)</w:t>
            </w:r>
          </w:p>
        </w:tc>
      </w:tr>
      <w:tr w:rsidR="00B0247E" w:rsidRPr="00FC5C7D" w:rsidTr="00841A27">
        <w:trPr>
          <w:jc w:val="center"/>
        </w:trPr>
        <w:tc>
          <w:tcPr>
            <w:tcW w:w="9209" w:type="dxa"/>
          </w:tcPr>
          <w:p w:rsidR="00B0247E" w:rsidRPr="00FC5C7D" w:rsidRDefault="00B0247E" w:rsidP="00841A27">
            <w:pPr>
              <w:shd w:val="clear" w:color="auto" w:fill="D9D9D9"/>
              <w:spacing w:after="0" w:line="240" w:lineRule="auto"/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 xml:space="preserve">5.1 </w:t>
            </w:r>
            <w:r w:rsidRPr="00FC5C7D">
              <w:rPr>
                <w:rFonts w:eastAsia="Bell MT" w:cs="Calibri Light"/>
                <w:b/>
                <w:i/>
                <w:color w:val="000000" w:themeColor="text1"/>
                <w:sz w:val="16"/>
                <w:szCs w:val="16"/>
              </w:rPr>
              <w:t>Training of DH Users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The </w:t>
            </w:r>
            <w:proofErr w:type="spellStart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MoH</w:t>
            </w:r>
            <w:proofErr w:type="spellEnd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, collaborating medical training institutions and the DH implementing partners should aim at producing an all-rounded, knowledgeable and skilled digital health workforce capable of observing stipulated guidelines.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i/>
                <w:color w:val="000000" w:themeColor="text1"/>
                <w:sz w:val="16"/>
                <w:szCs w:val="16"/>
              </w:rPr>
              <w:t>Rationale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 xml:space="preserve">5.1.1 </w:t>
            </w:r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Ensure all rounded, knowledgeable and skilled DH health workforce for improved service delivery.</w:t>
            </w:r>
          </w:p>
        </w:tc>
      </w:tr>
      <w:tr w:rsidR="00B0247E" w:rsidRPr="00FC5C7D" w:rsidTr="00841A27">
        <w:trPr>
          <w:trHeight w:val="794"/>
          <w:jc w:val="center"/>
        </w:trPr>
        <w:tc>
          <w:tcPr>
            <w:tcW w:w="9209" w:type="dxa"/>
          </w:tcPr>
          <w:p w:rsidR="00B0247E" w:rsidRPr="00FC5C7D" w:rsidRDefault="00B0247E" w:rsidP="00841A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D9D9D9"/>
              <w:spacing w:after="0" w:line="240" w:lineRule="auto"/>
              <w:ind w:left="1"/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 xml:space="preserve">5.2 Training of Managers responsible for DHCI </w:t>
            </w:r>
          </w:p>
          <w:p w:rsidR="00B0247E" w:rsidRPr="00FC5C7D" w:rsidRDefault="00B0247E" w:rsidP="00841A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Leaders/managers responsible for DHCI are informed and trained on the use of DH technologies and trends.</w:t>
            </w:r>
          </w:p>
          <w:p w:rsidR="00B0247E" w:rsidRPr="00FC5C7D" w:rsidRDefault="00B0247E" w:rsidP="00841A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1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i/>
                <w:color w:val="000000" w:themeColor="text1"/>
                <w:sz w:val="16"/>
                <w:szCs w:val="16"/>
              </w:rPr>
              <w:t>Rationale</w:t>
            </w:r>
          </w:p>
          <w:p w:rsidR="00B0247E" w:rsidRPr="00FC5C7D" w:rsidRDefault="00B0247E" w:rsidP="00841A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1"/>
              <w:rPr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 xml:space="preserve">5.2.1 </w:t>
            </w:r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Leaders/managers responsible for DHCI are made aware of emerging technologies and trends to support their decision-making process.</w:t>
            </w:r>
          </w:p>
        </w:tc>
      </w:tr>
      <w:tr w:rsidR="00B0247E" w:rsidRPr="00FC5C7D" w:rsidTr="00841A27">
        <w:trPr>
          <w:jc w:val="center"/>
        </w:trPr>
        <w:tc>
          <w:tcPr>
            <w:tcW w:w="9209" w:type="dxa"/>
          </w:tcPr>
          <w:p w:rsidR="00B0247E" w:rsidRPr="00FC5C7D" w:rsidRDefault="00B0247E" w:rsidP="00841A27">
            <w:pPr>
              <w:shd w:val="clear" w:color="auto" w:fill="D9D9D9"/>
              <w:spacing w:after="0" w:line="240" w:lineRule="auto"/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 xml:space="preserve">5.3 </w:t>
            </w:r>
            <w:r w:rsidRPr="00FC5C7D">
              <w:rPr>
                <w:rFonts w:eastAsia="Bell MT" w:cs="Calibri Light"/>
                <w:b/>
                <w:i/>
                <w:color w:val="000000" w:themeColor="text1"/>
                <w:sz w:val="16"/>
                <w:szCs w:val="16"/>
              </w:rPr>
              <w:t>DHCI Financing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Adequate funds should be allocated to finance the DHCI that supports DH data collection, processing and information sharing in Uganda. 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i/>
                <w:color w:val="000000" w:themeColor="text1"/>
                <w:sz w:val="16"/>
                <w:szCs w:val="16"/>
              </w:rPr>
              <w:t>Rationale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 xml:space="preserve">5.3.1 </w:t>
            </w:r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 xml:space="preserve">Resources are identified and equitably allocated to the critical areas of the DHCI for efficient deployment of DH in a manner that enables the health sector levels (National &amp; Subnational) acquire and implement the DHCI defined for the different levels by </w:t>
            </w:r>
            <w:proofErr w:type="spellStart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MoH</w:t>
            </w:r>
            <w:proofErr w:type="spellEnd"/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.</w:t>
            </w:r>
          </w:p>
        </w:tc>
      </w:tr>
      <w:tr w:rsidR="00B0247E" w:rsidRPr="00FC5C7D" w:rsidTr="00841A27">
        <w:trPr>
          <w:jc w:val="center"/>
        </w:trPr>
        <w:tc>
          <w:tcPr>
            <w:tcW w:w="9209" w:type="dxa"/>
          </w:tcPr>
          <w:p w:rsidR="00B0247E" w:rsidRPr="00FC5C7D" w:rsidRDefault="00B0247E" w:rsidP="00841A27">
            <w:pPr>
              <w:shd w:val="clear" w:color="auto" w:fill="D9D9D9"/>
              <w:spacing w:after="0" w:line="240" w:lineRule="auto"/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 xml:space="preserve">5.4  </w:t>
            </w:r>
            <w:r w:rsidRPr="00FC5C7D">
              <w:rPr>
                <w:rFonts w:eastAsia="Bell MT" w:cs="Calibri Light"/>
                <w:b/>
                <w:i/>
                <w:color w:val="000000" w:themeColor="text1"/>
                <w:sz w:val="16"/>
                <w:szCs w:val="16"/>
              </w:rPr>
              <w:t>Reliable Electric Power Supply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Reliable and alternative sources of electric energy are available at all healthcare service delivery points.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i/>
                <w:color w:val="000000" w:themeColor="text1"/>
                <w:sz w:val="16"/>
                <w:szCs w:val="16"/>
              </w:rPr>
              <w:t>Rationale</w:t>
            </w:r>
          </w:p>
          <w:p w:rsidR="00B0247E" w:rsidRPr="00FC5C7D" w:rsidRDefault="00B0247E" w:rsidP="00841A27">
            <w:pPr>
              <w:spacing w:after="0" w:line="240" w:lineRule="auto"/>
              <w:rPr>
                <w:rFonts w:eastAsia="Bell MT" w:cs="Calibri Light"/>
                <w:color w:val="000000" w:themeColor="text1"/>
                <w:sz w:val="16"/>
                <w:szCs w:val="16"/>
              </w:rPr>
            </w:pPr>
            <w:r w:rsidRPr="00FC5C7D">
              <w:rPr>
                <w:rFonts w:eastAsia="Bell MT" w:cs="Calibri Light"/>
                <w:b/>
                <w:color w:val="000000" w:themeColor="text1"/>
                <w:sz w:val="16"/>
                <w:szCs w:val="16"/>
              </w:rPr>
              <w:t xml:space="preserve">5.4.1 </w:t>
            </w:r>
            <w:r w:rsidRPr="00FC5C7D">
              <w:rPr>
                <w:rFonts w:eastAsia="Bell MT" w:cs="Calibri Light"/>
                <w:color w:val="000000" w:themeColor="text1"/>
                <w:sz w:val="16"/>
                <w:szCs w:val="16"/>
              </w:rPr>
              <w:t>Whenever possible, DH systems are powered by electric connections to the national grid and or alternative smart sources of electric energy are made available at all health service delivery points.</w:t>
            </w:r>
          </w:p>
        </w:tc>
      </w:tr>
      <w:bookmarkEnd w:id="1"/>
    </w:tbl>
    <w:p w:rsidR="00B0247E" w:rsidRDefault="00B0247E"/>
    <w:sectPr w:rsidR="00B024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FA68BE"/>
    <w:multiLevelType w:val="hybridMultilevel"/>
    <w:tmpl w:val="A8CE728A"/>
    <w:lvl w:ilvl="0" w:tplc="2138BEC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47E"/>
    <w:rsid w:val="0001080F"/>
    <w:rsid w:val="00222F7F"/>
    <w:rsid w:val="00B0247E"/>
    <w:rsid w:val="00BD5948"/>
    <w:rsid w:val="00BD6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FF1958-D784-4DEC-AADA-82CD6BC0C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247E"/>
    <w:pPr>
      <w:keepNext/>
      <w:keepLines/>
      <w:spacing w:before="240" w:after="0" w:line="360" w:lineRule="auto"/>
      <w:jc w:val="both"/>
      <w:outlineLvl w:val="0"/>
    </w:pPr>
    <w:rPr>
      <w:rFonts w:ascii="Calibri Light" w:eastAsiaTheme="majorEastAsia" w:hAnsi="Calibri Light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247E"/>
    <w:pPr>
      <w:keepNext/>
      <w:keepLines/>
      <w:spacing w:before="40" w:after="0" w:line="360" w:lineRule="auto"/>
      <w:jc w:val="both"/>
      <w:outlineLvl w:val="1"/>
    </w:pPr>
    <w:rPr>
      <w:rFonts w:ascii="Calibri Light" w:eastAsiaTheme="majorEastAsia" w:hAnsi="Calibri Light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247E"/>
    <w:rPr>
      <w:rFonts w:ascii="Calibri Light" w:eastAsiaTheme="majorEastAsia" w:hAnsi="Calibri Light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0247E"/>
    <w:rPr>
      <w:rFonts w:ascii="Calibri Light" w:eastAsiaTheme="majorEastAsia" w:hAnsi="Calibri Light" w:cstheme="majorBidi"/>
      <w:b/>
      <w:szCs w:val="26"/>
    </w:rPr>
  </w:style>
  <w:style w:type="table" w:styleId="GridTable4-Accent4">
    <w:name w:val="Grid Table 4 Accent 4"/>
    <w:basedOn w:val="TableNormal"/>
    <w:uiPriority w:val="49"/>
    <w:rsid w:val="00B024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Grid">
    <w:name w:val="Table Grid"/>
    <w:basedOn w:val="TableNormal"/>
    <w:uiPriority w:val="39"/>
    <w:rsid w:val="00B0247E"/>
    <w:pPr>
      <w:pBdr>
        <w:top w:val="nil"/>
        <w:left w:val="nil"/>
        <w:bottom w:val="nil"/>
        <w:right w:val="nil"/>
        <w:between w:val="nil"/>
      </w:pBd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basedOn w:val="Normal"/>
    <w:link w:val="Normal1Char"/>
    <w:qFormat/>
    <w:rsid w:val="00B0247E"/>
    <w:pPr>
      <w:spacing w:after="0" w:line="360" w:lineRule="auto"/>
      <w:ind w:firstLine="288"/>
      <w:jc w:val="both"/>
    </w:pPr>
    <w:rPr>
      <w:rFonts w:ascii="Calibri Light" w:hAnsi="Calibri Light"/>
    </w:rPr>
  </w:style>
  <w:style w:type="character" w:customStyle="1" w:styleId="Normal1Char">
    <w:name w:val="Normal1 Char"/>
    <w:basedOn w:val="DefaultParagraphFont"/>
    <w:link w:val="Normal1"/>
    <w:rsid w:val="00B0247E"/>
    <w:rPr>
      <w:rFonts w:ascii="Calibri Light" w:hAnsi="Calibri Light"/>
      <w:lang w:val="en-US"/>
    </w:rPr>
  </w:style>
  <w:style w:type="table" w:styleId="GridTable4">
    <w:name w:val="Grid Table 4"/>
    <w:basedOn w:val="TableNormal"/>
    <w:uiPriority w:val="49"/>
    <w:rsid w:val="00B024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79</Words>
  <Characters>7291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22</dc:creator>
  <cp:keywords/>
  <dc:description/>
  <cp:lastModifiedBy>Oliver</cp:lastModifiedBy>
  <cp:revision>5</cp:revision>
  <dcterms:created xsi:type="dcterms:W3CDTF">2023-07-06T11:53:00Z</dcterms:created>
  <dcterms:modified xsi:type="dcterms:W3CDTF">2024-08-07T11:24:00Z</dcterms:modified>
</cp:coreProperties>
</file>